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51029" w14:textId="50F40E0A" w:rsidR="009C3C33" w:rsidRDefault="009C3C33" w:rsidP="009C3C33">
      <w:pPr>
        <w:pStyle w:val="Heading1"/>
      </w:pPr>
      <w:r>
        <w:t>Multimedia Appendix 1</w:t>
      </w:r>
    </w:p>
    <w:p w14:paraId="4F2F26D9" w14:textId="77777777" w:rsidR="009C3C33" w:rsidRDefault="009C3C33" w:rsidP="009C3C33">
      <w:r>
        <w:t>Simplification:</w:t>
      </w:r>
    </w:p>
    <w:p w14:paraId="5EF24519" w14:textId="4CFE0D0E" w:rsidR="009C3C33" w:rsidRDefault="009C3C33" w:rsidP="009C3C33">
      <w:pPr>
        <w:pStyle w:val="ListParagraph"/>
        <w:numPr>
          <w:ilvl w:val="0"/>
          <w:numId w:val="1"/>
        </w:numPr>
      </w:pPr>
      <w:r>
        <w:t>All DSM specifiers, modifiers and codes were removed</w:t>
      </w:r>
    </w:p>
    <w:p w14:paraId="0F51AA00" w14:textId="770A1D6C" w:rsidR="009C3C33" w:rsidRDefault="009C3C33" w:rsidP="009C3C33">
      <w:pPr>
        <w:pStyle w:val="ListParagraph"/>
        <w:numPr>
          <w:ilvl w:val="0"/>
          <w:numId w:val="1"/>
        </w:numPr>
      </w:pPr>
      <w:r>
        <w:t>All neurocognitive disorders were collapsed into “Delirium” or “Neurocognitive Disorder,” removing disease-specific language and combining the mild and major classes.</w:t>
      </w:r>
    </w:p>
    <w:p w14:paraId="60DA2F65" w14:textId="5B4FE06A" w:rsidR="004E7DA1" w:rsidRDefault="004E7DA1" w:rsidP="009C3C33">
      <w:pPr>
        <w:pStyle w:val="ListParagraph"/>
        <w:numPr>
          <w:ilvl w:val="0"/>
          <w:numId w:val="1"/>
        </w:numPr>
      </w:pPr>
      <w:r>
        <w:t>If any diagnoses were identical after simplification, they were combined.</w:t>
      </w:r>
    </w:p>
    <w:p w14:paraId="223C46AD" w14:textId="77777777" w:rsidR="009C3C33" w:rsidRDefault="009C3C33" w:rsidP="009C3C33"/>
    <w:p w14:paraId="3790B744" w14:textId="77777777" w:rsidR="009C3C33" w:rsidRDefault="009C3C33" w:rsidP="009C3C33">
      <w:r>
        <w:t>Matching:</w:t>
      </w:r>
    </w:p>
    <w:p w14:paraId="5EE598E8" w14:textId="77777777" w:rsidR="009C3C33" w:rsidRDefault="009C3C33" w:rsidP="009C3C33">
      <w:r>
        <w:t xml:space="preserve">First, all candidate diagnosis strings were scored for matching against the list of DSM-5-TR diagnoses using a fuzzy </w:t>
      </w:r>
      <w:proofErr w:type="gramStart"/>
      <w:r>
        <w:t>string matching</w:t>
      </w:r>
      <w:proofErr w:type="gramEnd"/>
      <w:r>
        <w:t xml:space="preserve"> algorithm (</w:t>
      </w:r>
      <w:proofErr w:type="spellStart"/>
      <w:r>
        <w:t>WRatio</w:t>
      </w:r>
      <w:proofErr w:type="spellEnd"/>
      <w:r>
        <w:t xml:space="preserve">, </w:t>
      </w:r>
      <w:proofErr w:type="spellStart"/>
      <w:r>
        <w:t>rapidfuzz</w:t>
      </w:r>
      <w:proofErr w:type="spellEnd"/>
      <w:r>
        <w:t xml:space="preserve"> Python library). If the diagnosis exactly matched a single DSM-5-TR diagnosis (with strength &gt;99%), that diagnosis was used. Otherwise, the diagnosis was added to a reconciliation list with the highest matching diagnosis and the matching score with that diagnosis. </w:t>
      </w:r>
    </w:p>
    <w:p w14:paraId="7B11551E" w14:textId="77777777" w:rsidR="009C3C33" w:rsidRDefault="009C3C33" w:rsidP="009C3C33"/>
    <w:p w14:paraId="45D38A56" w14:textId="2927E88E" w:rsidR="009C3C33" w:rsidRDefault="009C3C33" w:rsidP="009C3C33">
      <w:r>
        <w:t xml:space="preserve">The reconciliation list was then </w:t>
      </w:r>
      <w:proofErr w:type="gramStart"/>
      <w:r>
        <w:t>reviewed</w:t>
      </w:r>
      <w:proofErr w:type="gramEnd"/>
      <w:r>
        <w:t xml:space="preserve"> and reconciliations were resolved using the following process:</w:t>
      </w:r>
    </w:p>
    <w:p w14:paraId="5F6EEEE4" w14:textId="1268D00B" w:rsidR="009C3C33" w:rsidRDefault="009C3C33" w:rsidP="009C3C33">
      <w:pPr>
        <w:pStyle w:val="ListParagraph"/>
        <w:numPr>
          <w:ilvl w:val="0"/>
          <w:numId w:val="2"/>
        </w:numPr>
      </w:pPr>
      <w:r>
        <w:t>If the diagnosis was clearly non-psychiatric (e.g., “Hypertension”), the diagnosis was retained (as a false positive)</w:t>
      </w:r>
    </w:p>
    <w:p w14:paraId="3DCF7F03" w14:textId="172FCF94" w:rsidR="009C3C33" w:rsidRDefault="009C3C33" w:rsidP="009C3C33">
      <w:pPr>
        <w:pStyle w:val="ListParagraph"/>
        <w:numPr>
          <w:ilvl w:val="0"/>
          <w:numId w:val="2"/>
        </w:numPr>
      </w:pPr>
      <w:r>
        <w:t>If the diagnosis was clearly related to a Z code (e.g., “</w:t>
      </w:r>
      <w:proofErr w:type="spellStart"/>
      <w:r>
        <w:t>Nonsuicidal</w:t>
      </w:r>
      <w:proofErr w:type="spellEnd"/>
      <w:r>
        <w:t xml:space="preserve"> Self-Injury”), the matching Z code diagnosis was used</w:t>
      </w:r>
    </w:p>
    <w:p w14:paraId="5C487C4A" w14:textId="18364129" w:rsidR="009C3C33" w:rsidRDefault="009C3C33" w:rsidP="009C3C33">
      <w:pPr>
        <w:pStyle w:val="ListParagraph"/>
        <w:numPr>
          <w:ilvl w:val="0"/>
          <w:numId w:val="2"/>
        </w:numPr>
      </w:pPr>
      <w:r>
        <w:t>If the diagnosis was clearly associated to one specific DSM-5-TR diagnosis but contained a minor typographical error or minor additional language (i.e., “Generalized Anxiety Disorder (GAD)” rather than “Generalized Anxiety Disorder), the diagnosis was normalized to the base diagnosis</w:t>
      </w:r>
    </w:p>
    <w:p w14:paraId="63D519CB" w14:textId="2AB51BF6" w:rsidR="009C3C33" w:rsidRDefault="009C3C33" w:rsidP="009C3C33">
      <w:pPr>
        <w:pStyle w:val="ListParagraph"/>
        <w:numPr>
          <w:ilvl w:val="0"/>
          <w:numId w:val="2"/>
        </w:numPr>
      </w:pPr>
      <w:r>
        <w:t>If the diagnosis contained excess specifying language (i.e., “Major Depressive Disorder, severe” rather than “Major Depressive Disorder”) or was a specific instance of a diagnosis (i.e., “Cannabis-Induced Psychotic Disorder” rather than “Substance/Medication-Induced Psychotic Disorder), the diagnosis was normalized to the base diagnosis</w:t>
      </w:r>
    </w:p>
    <w:p w14:paraId="014B64B4" w14:textId="36641E5C" w:rsidR="009C3C33" w:rsidRDefault="009C3C33" w:rsidP="009C3C33">
      <w:pPr>
        <w:pStyle w:val="ListParagraph"/>
        <w:numPr>
          <w:ilvl w:val="0"/>
          <w:numId w:val="2"/>
        </w:numPr>
      </w:pPr>
      <w:r>
        <w:t>If the diagnosis was clearly related to a diagnostic category but contained insufficient information to assign a specific diagnosis (i.e., “Depressive Episode”), the appropriate other/unspecified diagnosis and associated category were assigned (i.e., “Unspecified Depressive Disorder”)</w:t>
      </w:r>
    </w:p>
    <w:p w14:paraId="44630CB5" w14:textId="53E4272B" w:rsidR="009C3C33" w:rsidRDefault="009C3C33" w:rsidP="009C3C33">
      <w:pPr>
        <w:pStyle w:val="ListParagraph"/>
        <w:numPr>
          <w:ilvl w:val="0"/>
          <w:numId w:val="2"/>
        </w:numPr>
      </w:pPr>
      <w:r>
        <w:t>If the diagnosis was a valid entity in a prior edition of the DSM that had been changed in the DSM-5-TR or clearly associated to an entity in the DSM-5-TR, the diagnosis was replaced with the associated new DSM-5-TR diagnosis and category</w:t>
      </w:r>
    </w:p>
    <w:p w14:paraId="26EB41E4" w14:textId="380D8912" w:rsidR="009C3C33" w:rsidRDefault="009C3C33" w:rsidP="009C3C33">
      <w:pPr>
        <w:pStyle w:val="ListParagraph"/>
        <w:numPr>
          <w:ilvl w:val="0"/>
          <w:numId w:val="2"/>
        </w:numPr>
      </w:pPr>
      <w:r>
        <w:t>Otherwise, the diagnosis was retained (as a false positive) and assigned the category “</w:t>
      </w:r>
      <w:proofErr w:type="gramStart"/>
      <w:r>
        <w:t>Non-DSM</w:t>
      </w:r>
      <w:proofErr w:type="gramEnd"/>
      <w:r>
        <w:t>”</w:t>
      </w:r>
    </w:p>
    <w:p w14:paraId="7734BD90" w14:textId="77777777" w:rsidR="009C3C33" w:rsidRDefault="009C3C33" w:rsidP="009C3C33"/>
    <w:p w14:paraId="4BAD7F86" w14:textId="712D16DE" w:rsidR="009C3C33" w:rsidRDefault="009C3C33" w:rsidP="009C3C33">
      <w:r>
        <w:t>All reconciliations were tracked with a numeric code, and once a specific reconciliation was established, it was put into a database and reused if the same string appeared again in the analysis for consistency.</w:t>
      </w:r>
    </w:p>
    <w:sectPr w:rsidR="009C3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82215F"/>
    <w:multiLevelType w:val="hybridMultilevel"/>
    <w:tmpl w:val="D80CC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77176"/>
    <w:multiLevelType w:val="hybridMultilevel"/>
    <w:tmpl w:val="0910FC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446712">
    <w:abstractNumId w:val="0"/>
  </w:num>
  <w:num w:numId="2" w16cid:durableId="8068206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3C33"/>
    <w:rsid w:val="000A7DA2"/>
    <w:rsid w:val="004E7DA1"/>
    <w:rsid w:val="00564EDD"/>
    <w:rsid w:val="005B05AF"/>
    <w:rsid w:val="005C05A2"/>
    <w:rsid w:val="005C07D8"/>
    <w:rsid w:val="00905BC5"/>
    <w:rsid w:val="00984375"/>
    <w:rsid w:val="009C3C33"/>
    <w:rsid w:val="00AE5C4A"/>
    <w:rsid w:val="00B14D9C"/>
    <w:rsid w:val="00C47D92"/>
    <w:rsid w:val="00D74FBD"/>
    <w:rsid w:val="00DE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CD0A4"/>
  <w15:chartTrackingRefBased/>
  <w15:docId w15:val="{11CA9B62-62BD-4464-871D-5926BDA18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C3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3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3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3C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3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3C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3C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3C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3C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3C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3C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3C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3C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3C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3C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3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3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3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3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3C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3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3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3C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3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3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3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3C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3C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3C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3C33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14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D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D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D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Sarma</dc:creator>
  <cp:keywords/>
  <dc:description/>
  <cp:lastModifiedBy>Karthik Sarma</cp:lastModifiedBy>
  <cp:revision>6</cp:revision>
  <dcterms:created xsi:type="dcterms:W3CDTF">2025-08-25T00:12:00Z</dcterms:created>
  <dcterms:modified xsi:type="dcterms:W3CDTF">2025-08-31T22:31:00Z</dcterms:modified>
</cp:coreProperties>
</file>